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XSpec="center" w:tblpY="3001"/>
        <w:tblW w:w="5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40"/>
        <w:gridCol w:w="1920"/>
        <w:gridCol w:w="900"/>
      </w:tblGrid>
      <w:tr w:rsidR="00216789" w:rsidRPr="00216789" w:rsidTr="001A2A3F">
        <w:trPr>
          <w:trHeight w:val="315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1A2A3F" w:rsidRDefault="001A2A3F" w:rsidP="001A2A3F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Distance from the soma (µ</w:t>
            </w:r>
            <w:r w:rsidR="00216789" w:rsidRPr="00216789">
              <w:rPr>
                <w:b/>
                <w:bCs/>
                <w:lang w:val="en-US"/>
              </w:rPr>
              <w:t>m)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rPr>
                <w:b/>
                <w:bCs/>
              </w:rPr>
              <w:t>Mann-Whitney U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rPr>
                <w:b/>
                <w:bCs/>
              </w:rPr>
              <w:t>p-</w:t>
            </w:r>
            <w:proofErr w:type="spellStart"/>
            <w:r w:rsidRPr="00216789">
              <w:rPr>
                <w:b/>
                <w:bCs/>
              </w:rPr>
              <w:t>value</w:t>
            </w:r>
            <w:proofErr w:type="spellEnd"/>
          </w:p>
        </w:tc>
      </w:tr>
      <w:tr w:rsidR="00216789" w:rsidRPr="00216789" w:rsidTr="001A2A3F">
        <w:trPr>
          <w:trHeight w:val="300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 xml:space="preserve"> 0 - 10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13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0,200</w:t>
            </w:r>
          </w:p>
        </w:tc>
      </w:tr>
      <w:tr w:rsidR="00216789" w:rsidRPr="00216789" w:rsidTr="001A2A3F">
        <w:trPr>
          <w:trHeight w:val="300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 xml:space="preserve"> 10 - 20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12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0,343</w:t>
            </w:r>
          </w:p>
        </w:tc>
      </w:tr>
      <w:tr w:rsidR="00216789" w:rsidRPr="00216789" w:rsidTr="001A2A3F">
        <w:trPr>
          <w:trHeight w:val="300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 xml:space="preserve"> 20-30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11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0,486</w:t>
            </w:r>
          </w:p>
        </w:tc>
      </w:tr>
      <w:tr w:rsidR="00216789" w:rsidRPr="00216789" w:rsidTr="001A2A3F">
        <w:trPr>
          <w:trHeight w:val="300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 xml:space="preserve"> 30 - 40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9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1,000</w:t>
            </w:r>
          </w:p>
        </w:tc>
      </w:tr>
      <w:tr w:rsidR="00216789" w:rsidRPr="00216789" w:rsidTr="001A2A3F">
        <w:trPr>
          <w:trHeight w:val="300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 xml:space="preserve"> 40 - 50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8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1,000</w:t>
            </w:r>
          </w:p>
        </w:tc>
      </w:tr>
      <w:tr w:rsidR="00216789" w:rsidRPr="00216789" w:rsidTr="001A2A3F">
        <w:trPr>
          <w:trHeight w:val="300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 xml:space="preserve"> 50 - 60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13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0,200</w:t>
            </w:r>
          </w:p>
        </w:tc>
      </w:tr>
      <w:tr w:rsidR="00216789" w:rsidRPr="00216789" w:rsidTr="001A2A3F">
        <w:trPr>
          <w:trHeight w:val="300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 xml:space="preserve"> 60 - 70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14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0,114</w:t>
            </w:r>
          </w:p>
        </w:tc>
      </w:tr>
      <w:tr w:rsidR="00216789" w:rsidRPr="00216789" w:rsidTr="001A2A3F">
        <w:trPr>
          <w:trHeight w:val="300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 xml:space="preserve"> 70 - 80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14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0,114</w:t>
            </w:r>
          </w:p>
        </w:tc>
      </w:tr>
      <w:tr w:rsidR="00216789" w:rsidRPr="00216789" w:rsidTr="001A2A3F">
        <w:trPr>
          <w:trHeight w:val="300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 xml:space="preserve"> 80 - 90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11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0,486</w:t>
            </w:r>
          </w:p>
        </w:tc>
      </w:tr>
      <w:tr w:rsidR="00216789" w:rsidRPr="00216789" w:rsidTr="001A2A3F">
        <w:trPr>
          <w:trHeight w:val="300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 xml:space="preserve"> 90 - 100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13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0,200</w:t>
            </w:r>
          </w:p>
        </w:tc>
      </w:tr>
      <w:tr w:rsidR="00216789" w:rsidRPr="00216789" w:rsidTr="001A2A3F">
        <w:trPr>
          <w:trHeight w:val="300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 xml:space="preserve"> 100 - 110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16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0,029</w:t>
            </w:r>
          </w:p>
        </w:tc>
      </w:tr>
      <w:tr w:rsidR="00216789" w:rsidRPr="00216789" w:rsidTr="001A2A3F">
        <w:trPr>
          <w:trHeight w:val="300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 xml:space="preserve"> 110 - 120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7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0,886</w:t>
            </w:r>
          </w:p>
        </w:tc>
      </w:tr>
      <w:tr w:rsidR="00216789" w:rsidRPr="00216789" w:rsidTr="001A2A3F">
        <w:trPr>
          <w:trHeight w:val="300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 xml:space="preserve"> 120 - 130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10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0,686</w:t>
            </w:r>
          </w:p>
        </w:tc>
      </w:tr>
      <w:tr w:rsidR="00216789" w:rsidRPr="00216789" w:rsidTr="001A2A3F">
        <w:trPr>
          <w:trHeight w:val="300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 xml:space="preserve"> 130 - 140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12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0,343</w:t>
            </w:r>
          </w:p>
        </w:tc>
      </w:tr>
      <w:tr w:rsidR="00216789" w:rsidRPr="00216789" w:rsidTr="001A2A3F">
        <w:trPr>
          <w:trHeight w:val="300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 xml:space="preserve"> 140 - 150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11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0,486</w:t>
            </w:r>
          </w:p>
        </w:tc>
      </w:tr>
      <w:tr w:rsidR="00216789" w:rsidRPr="00216789" w:rsidTr="001A2A3F">
        <w:trPr>
          <w:trHeight w:val="300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 xml:space="preserve"> 150 - 160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14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0,114</w:t>
            </w:r>
          </w:p>
        </w:tc>
      </w:tr>
      <w:tr w:rsidR="00216789" w:rsidRPr="00216789" w:rsidTr="001A2A3F">
        <w:trPr>
          <w:trHeight w:val="300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 xml:space="preserve"> 160 - 170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12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0,343</w:t>
            </w:r>
          </w:p>
        </w:tc>
      </w:tr>
      <w:tr w:rsidR="00216789" w:rsidRPr="00216789" w:rsidTr="001A2A3F">
        <w:trPr>
          <w:trHeight w:val="300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 xml:space="preserve"> 170 - 180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9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1,000</w:t>
            </w:r>
          </w:p>
        </w:tc>
      </w:tr>
      <w:tr w:rsidR="00216789" w:rsidRPr="00216789" w:rsidTr="001A2A3F">
        <w:trPr>
          <w:trHeight w:val="300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 xml:space="preserve"> 180 - 190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6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1,000</w:t>
            </w:r>
          </w:p>
        </w:tc>
      </w:tr>
      <w:tr w:rsidR="00216789" w:rsidRPr="00216789" w:rsidTr="001A2A3F">
        <w:trPr>
          <w:trHeight w:val="315"/>
        </w:trPr>
        <w:tc>
          <w:tcPr>
            <w:tcW w:w="3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 xml:space="preserve"> 190 - 200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5,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6789" w:rsidRPr="00216789" w:rsidRDefault="00216789" w:rsidP="001A2A3F">
            <w:r w:rsidRPr="00216789">
              <w:t>0,857</w:t>
            </w:r>
          </w:p>
        </w:tc>
      </w:tr>
    </w:tbl>
    <w:p w:rsidR="001A2A3F" w:rsidRPr="00DE0FCB" w:rsidRDefault="002A3B3E" w:rsidP="001A2A3F">
      <w:pPr>
        <w:spacing w:before="20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S2</w:t>
      </w:r>
      <w:r w:rsidR="001A2A3F" w:rsidRPr="00DE0FCB">
        <w:rPr>
          <w:rFonts w:ascii="Times New Roman" w:hAnsi="Times New Roman" w:cs="Times New Roman"/>
          <w:b/>
          <w:bCs/>
          <w:lang w:val="en-US"/>
        </w:rPr>
        <w:t xml:space="preserve">. Statistical comparisons of the spine volume along the dendritic tree of granule neurons from WT and GSK3-OE mice. </w:t>
      </w:r>
      <w:r w:rsidR="001A2A3F" w:rsidRPr="00DE0FCB">
        <w:rPr>
          <w:rFonts w:ascii="Times New Roman" w:hAnsi="Times New Roman" w:cs="Times New Roman"/>
          <w:lang w:val="en-US"/>
        </w:rPr>
        <w:t>Mann Whitney´s U test; n= 4 mice per genotype.</w:t>
      </w:r>
    </w:p>
    <w:p w:rsidR="00DE2421" w:rsidRDefault="00DE2421">
      <w:bookmarkStart w:id="0" w:name="_GoBack"/>
      <w:bookmarkEnd w:id="0"/>
    </w:p>
    <w:sectPr w:rsidR="00DE2421" w:rsidSect="00B404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16789"/>
    <w:rsid w:val="001A2A3F"/>
    <w:rsid w:val="00216789"/>
    <w:rsid w:val="00263805"/>
    <w:rsid w:val="002A3B3E"/>
    <w:rsid w:val="008628B0"/>
    <w:rsid w:val="00B404E5"/>
    <w:rsid w:val="00DE2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0640722-C554-4AAC-B95B-50D127C04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04E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021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>Author's Proof</StageName>
    <DocumentType xmlns="c41ee704-9ce0-477f-ba52-b8ed6d9803f7">Table</DocumentType>
    <DocumentId xmlns="c41ee704-9ce0-477f-ba52-b8ed6d9803f7">Table 2.docx</DocumentId>
    <TitleName xmlns="c41ee704-9ce0-477f-ba52-b8ed6d9803f7">Table 2.docx</Titl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5EBA373-67AD-411D-8CE2-F01E0108D7FB}"/>
</file>

<file path=customXml/itemProps2.xml><?xml version="1.0" encoding="utf-8"?>
<ds:datastoreItem xmlns:ds="http://schemas.openxmlformats.org/officeDocument/2006/customXml" ds:itemID="{A7A209B7-28F9-4AA8-B8C5-8E8FF6D7AAD7}"/>
</file>

<file path=customXml/itemProps3.xml><?xml version="1.0" encoding="utf-8"?>
<ds:datastoreItem xmlns:ds="http://schemas.openxmlformats.org/officeDocument/2006/customXml" ds:itemID="{0607BD68-2880-45A6-B00A-9A001E30B05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lorens Martín</dc:creator>
  <cp:keywords/>
  <dc:description/>
  <cp:lastModifiedBy>Pepinillo</cp:lastModifiedBy>
  <cp:revision>4</cp:revision>
  <dcterms:created xsi:type="dcterms:W3CDTF">2016-11-30T15:45:00Z</dcterms:created>
  <dcterms:modified xsi:type="dcterms:W3CDTF">2017-03-01T12:18:00Z</dcterms:modified>
</cp:coreProperties>
</file>